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92" w:tblpY="2088"/>
        <w:tblOverlap w:val="never"/>
        <w:tblW w:w="945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8"/>
        <w:gridCol w:w="1802"/>
        <w:gridCol w:w="1560"/>
        <w:gridCol w:w="1860"/>
        <w:gridCol w:w="2040"/>
        <w:gridCol w:w="174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.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a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n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og numb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lution rati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cular weight（kDa）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BD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OLE_LINK3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  <w:bookmarkEnd w:id="0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7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1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2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 : 2 u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: 1: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a</w:t>
            </w:r>
            <w:bookmarkEnd w:id="1"/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09-1-I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9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Y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9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B :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1</w:t>
            </w:r>
            <w:bookmarkEnd w:id="3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05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6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9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IS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65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7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B :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 : 2 u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: 1: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 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ed Notc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1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B :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kD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D7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05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 : 2 u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X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05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kD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74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kD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09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2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5-2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abbi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yoti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 : 2 u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ou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yoti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0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 : 2 u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-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2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P 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KDDDDK Ta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lag-ta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7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4" w:name="OLE_LINK5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  <w:bookmarkEnd w:id="4"/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P 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64-2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 : 2 u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5-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2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 : 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5" w:name="_GoBack"/>
            <w:bookmarkEnd w:id="5"/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ZDE1OTBkMTM0MWM2NjhhZjhjMmExMWJiMzQ1ZmQifQ=="/>
  </w:docVars>
  <w:rsids>
    <w:rsidRoot w:val="00000000"/>
    <w:rsid w:val="015A2BDF"/>
    <w:rsid w:val="023443B9"/>
    <w:rsid w:val="026D2A01"/>
    <w:rsid w:val="028D5BC9"/>
    <w:rsid w:val="03452F7C"/>
    <w:rsid w:val="054020E3"/>
    <w:rsid w:val="072D2F81"/>
    <w:rsid w:val="09AF2373"/>
    <w:rsid w:val="0AFF2F17"/>
    <w:rsid w:val="0DAF6BC2"/>
    <w:rsid w:val="0E172632"/>
    <w:rsid w:val="0EAC6E81"/>
    <w:rsid w:val="0F33581C"/>
    <w:rsid w:val="14005579"/>
    <w:rsid w:val="144813FA"/>
    <w:rsid w:val="14EA24B1"/>
    <w:rsid w:val="16A13043"/>
    <w:rsid w:val="17BB0135"/>
    <w:rsid w:val="18574301"/>
    <w:rsid w:val="18D01C42"/>
    <w:rsid w:val="18E37943"/>
    <w:rsid w:val="19626819"/>
    <w:rsid w:val="1BB238DD"/>
    <w:rsid w:val="1BD04968"/>
    <w:rsid w:val="1C1435A3"/>
    <w:rsid w:val="1D4806BC"/>
    <w:rsid w:val="1DA44DDE"/>
    <w:rsid w:val="1E2B41B6"/>
    <w:rsid w:val="1F332111"/>
    <w:rsid w:val="1F4414A4"/>
    <w:rsid w:val="204F3B10"/>
    <w:rsid w:val="21631B8E"/>
    <w:rsid w:val="219722DE"/>
    <w:rsid w:val="23F33B55"/>
    <w:rsid w:val="2564084C"/>
    <w:rsid w:val="25EF0DA7"/>
    <w:rsid w:val="267A740D"/>
    <w:rsid w:val="2C7615FA"/>
    <w:rsid w:val="2EB4601F"/>
    <w:rsid w:val="2EC664C4"/>
    <w:rsid w:val="2FD05817"/>
    <w:rsid w:val="2FD3718A"/>
    <w:rsid w:val="305C15F0"/>
    <w:rsid w:val="30652177"/>
    <w:rsid w:val="313A19D2"/>
    <w:rsid w:val="31C60279"/>
    <w:rsid w:val="33545FA8"/>
    <w:rsid w:val="3354734F"/>
    <w:rsid w:val="344A40A7"/>
    <w:rsid w:val="34B92528"/>
    <w:rsid w:val="37D44BCF"/>
    <w:rsid w:val="39AF7807"/>
    <w:rsid w:val="3BEF1D32"/>
    <w:rsid w:val="3BF25619"/>
    <w:rsid w:val="3DDC7FFF"/>
    <w:rsid w:val="3DE25C35"/>
    <w:rsid w:val="40D90AE6"/>
    <w:rsid w:val="40DF3DBE"/>
    <w:rsid w:val="4177046B"/>
    <w:rsid w:val="42326F3B"/>
    <w:rsid w:val="42AD6748"/>
    <w:rsid w:val="439930E1"/>
    <w:rsid w:val="46A77952"/>
    <w:rsid w:val="47F11A13"/>
    <w:rsid w:val="481D7ECC"/>
    <w:rsid w:val="48276F9D"/>
    <w:rsid w:val="4B9B6A46"/>
    <w:rsid w:val="4CD37587"/>
    <w:rsid w:val="4CE30FB8"/>
    <w:rsid w:val="50AD025B"/>
    <w:rsid w:val="51EE0A77"/>
    <w:rsid w:val="53B536AF"/>
    <w:rsid w:val="53E52A85"/>
    <w:rsid w:val="547E2BA2"/>
    <w:rsid w:val="54FF005B"/>
    <w:rsid w:val="552325D0"/>
    <w:rsid w:val="56EF1E7B"/>
    <w:rsid w:val="56EF30A0"/>
    <w:rsid w:val="57315F10"/>
    <w:rsid w:val="594F222C"/>
    <w:rsid w:val="596D4015"/>
    <w:rsid w:val="5A861172"/>
    <w:rsid w:val="5F370629"/>
    <w:rsid w:val="5FF843D0"/>
    <w:rsid w:val="600A0BD2"/>
    <w:rsid w:val="60CB3E87"/>
    <w:rsid w:val="61D06915"/>
    <w:rsid w:val="61DC5057"/>
    <w:rsid w:val="61E84D95"/>
    <w:rsid w:val="625F47E0"/>
    <w:rsid w:val="62D476D1"/>
    <w:rsid w:val="6477675E"/>
    <w:rsid w:val="652504D8"/>
    <w:rsid w:val="66426DCC"/>
    <w:rsid w:val="676C00D0"/>
    <w:rsid w:val="67DE0E25"/>
    <w:rsid w:val="6873794D"/>
    <w:rsid w:val="69146C72"/>
    <w:rsid w:val="69260FF3"/>
    <w:rsid w:val="694420C4"/>
    <w:rsid w:val="69551D5F"/>
    <w:rsid w:val="6B103E06"/>
    <w:rsid w:val="6D5910F7"/>
    <w:rsid w:val="6DA36D82"/>
    <w:rsid w:val="6DA6124E"/>
    <w:rsid w:val="6E2B4781"/>
    <w:rsid w:val="6F0C6D69"/>
    <w:rsid w:val="713121A3"/>
    <w:rsid w:val="715916C6"/>
    <w:rsid w:val="7205569A"/>
    <w:rsid w:val="72576104"/>
    <w:rsid w:val="735C549D"/>
    <w:rsid w:val="760065B4"/>
    <w:rsid w:val="78A27DF6"/>
    <w:rsid w:val="794B741D"/>
    <w:rsid w:val="7C956F98"/>
    <w:rsid w:val="7D736F6E"/>
    <w:rsid w:val="7E190934"/>
    <w:rsid w:val="7F5B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899</Characters>
  <Lines>0</Lines>
  <Paragraphs>0</Paragraphs>
  <TotalTime>30</TotalTime>
  <ScaleCrop>false</ScaleCrop>
  <LinksUpToDate>false</LinksUpToDate>
  <CharactersWithSpaces>98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Shiyu Chen</cp:lastModifiedBy>
  <dcterms:modified xsi:type="dcterms:W3CDTF">2022-10-17T04:4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DCDDE1520B8415098C6567655AB0451</vt:lpwstr>
  </property>
</Properties>
</file>